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298" w:rsidRPr="005E3A1F" w:rsidRDefault="00995298" w:rsidP="009952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bliography of Jaroslav </w:t>
      </w:r>
      <w:proofErr w:type="spellStart"/>
      <w:r w:rsidRPr="005E3A1F">
        <w:rPr>
          <w:rFonts w:ascii="Times New Roman" w:hAnsi="Times New Roman" w:cs="Times New Roman"/>
          <w:b/>
          <w:sz w:val="24"/>
          <w:szCs w:val="24"/>
          <w:lang w:val="en-US"/>
        </w:rPr>
        <w:t>Madlafousek</w:t>
      </w:r>
      <w:proofErr w:type="spellEnd"/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Gerov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56). Impedance plethysmography as a method of measuring 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e blood flow through an extremity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5</w:t>
      </w:r>
      <w:r w:rsidRPr="00201CCE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14-120.</w:t>
      </w:r>
    </w:p>
    <w:p w:rsidR="00942D5F" w:rsidRDefault="00995298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Gerov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56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Impedanč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letysmografi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jako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metoda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měře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cirkulac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v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končetinách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Impedant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plethysmography as a method of measurement of circulation of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the extremity].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Fysi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5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100-106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57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Orientac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reakc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jako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očáteč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ložka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daptivního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vybave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organismu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[Orientation reactions as an initial component of the organism's adaptive equipment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(1)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9-44.</w:t>
      </w:r>
    </w:p>
    <w:p w:rsidR="00942D5F" w:rsidRDefault="00995298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rod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Fenc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V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ej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Jirk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58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Změn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rokrve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valů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kůže</w:t>
      </w:r>
      <w:proofErr w:type="spellEnd"/>
    </w:p>
    <w:p w:rsid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v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předloktí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během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emočního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stresu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Changes of muscle and skin blood supply in the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forearm during emotional stress].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Fysi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7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437-438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Fenc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V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ej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Jirk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rod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59). Changes of blood flow in </w:t>
      </w:r>
    </w:p>
    <w:p w:rsidR="00995298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forearm muscle and skin during an acute emotional stress (mental arithmetic)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inical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Science, 18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91-498.</w:t>
      </w:r>
    </w:p>
    <w:p w:rsidR="00942D5F" w:rsidRDefault="00995298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1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říspěvek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tzv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it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v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kupině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k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rozvoji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lkoholismu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u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jednotlivc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</w:t>
      </w:r>
    </w:p>
    <w:p w:rsid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contribution of the so-called drinking party to the development of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coholism in an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individual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Zpravodaj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Ustředního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rotialkoholního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Sboru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MZd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3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-25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Freund, K. (1962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kutečné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zvířec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model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[Real animal models]</w:t>
      </w:r>
      <w:r w:rsidR="00942D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58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70-71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2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</w:rPr>
        <w:t>Fylogenez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</w:rPr>
        <w:t xml:space="preserve"> a psychologie </w:t>
      </w:r>
      <w:r w:rsidRPr="00942D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42D5F">
        <w:rPr>
          <w:rFonts w:ascii="Times New Roman" w:hAnsi="Times New Roman" w:cs="Times New Roman"/>
          <w:sz w:val="24"/>
          <w:szCs w:val="24"/>
        </w:rPr>
        <w:t>Phylogeny</w:t>
      </w:r>
      <w:proofErr w:type="spellEnd"/>
      <w:r w:rsidRPr="00942D5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42D5F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942D5F">
        <w:rPr>
          <w:rFonts w:ascii="Times New Roman" w:hAnsi="Times New Roman" w:cs="Times New Roman"/>
          <w:sz w:val="24"/>
          <w:szCs w:val="24"/>
        </w:rPr>
        <w:t>]</w:t>
      </w:r>
      <w:r w:rsidR="00942D5F">
        <w:rPr>
          <w:rFonts w:ascii="Times New Roman" w:hAnsi="Times New Roman" w:cs="Times New Roman"/>
          <w:sz w:val="24"/>
          <w:szCs w:val="24"/>
        </w:rPr>
        <w:t>.</w:t>
      </w:r>
      <w:r w:rsidRPr="00942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Učební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texty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vysokých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škol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. FF UK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Freund, K. (1964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</w:rPr>
        <w:t>Experimentál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</w:rPr>
        <w:t>psychopatologi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</w:rPr>
        <w:t xml:space="preserve"> </w:t>
      </w:r>
      <w:r w:rsidRPr="00942D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42D5F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Pr="00942D5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5298" w:rsidRPr="00942D5F" w:rsidRDefault="00942D5F" w:rsidP="009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="00995298" w:rsidRPr="00942D5F">
        <w:rPr>
          <w:rFonts w:ascii="Times New Roman" w:hAnsi="Times New Roman" w:cs="Times New Roman"/>
          <w:sz w:val="24"/>
          <w:szCs w:val="24"/>
        </w:rPr>
        <w:t>psychopathology</w:t>
      </w:r>
      <w:proofErr w:type="spellEnd"/>
      <w:proofErr w:type="gramEnd"/>
      <w:r w:rsidR="00995298" w:rsidRPr="00942D5F">
        <w:rPr>
          <w:rFonts w:ascii="Times New Roman" w:hAnsi="Times New Roman" w:cs="Times New Roman"/>
          <w:sz w:val="24"/>
          <w:szCs w:val="24"/>
        </w:rPr>
        <w:t>]</w:t>
      </w:r>
      <w:r w:rsidRPr="00942D5F">
        <w:rPr>
          <w:rFonts w:ascii="Times New Roman" w:hAnsi="Times New Roman" w:cs="Times New Roman"/>
          <w:sz w:val="24"/>
          <w:szCs w:val="24"/>
        </w:rPr>
        <w:t>.</w:t>
      </w:r>
      <w:r w:rsidR="00995298" w:rsidRPr="00942D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298" w:rsidRPr="00942D5F">
        <w:rPr>
          <w:rFonts w:ascii="Times New Roman" w:hAnsi="Times New Roman" w:cs="Times New Roman"/>
          <w:i/>
          <w:sz w:val="24"/>
          <w:szCs w:val="24"/>
        </w:rPr>
        <w:t>Zprávy</w:t>
      </w:r>
      <w:proofErr w:type="spellEnd"/>
      <w:r w:rsidR="00995298" w:rsidRPr="00942D5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95298" w:rsidRPr="00942D5F">
        <w:rPr>
          <w:rFonts w:ascii="Times New Roman" w:hAnsi="Times New Roman" w:cs="Times New Roman"/>
          <w:i/>
          <w:sz w:val="24"/>
          <w:szCs w:val="24"/>
        </w:rPr>
        <w:t>VUPs</w:t>
      </w:r>
      <w:proofErr w:type="spellEnd"/>
      <w:r w:rsidR="00995298" w:rsidRPr="00942D5F">
        <w:rPr>
          <w:rFonts w:ascii="Times New Roman" w:hAnsi="Times New Roman" w:cs="Times New Roman"/>
          <w:i/>
          <w:sz w:val="24"/>
          <w:szCs w:val="24"/>
        </w:rPr>
        <w:t>, 9,</w:t>
      </w:r>
      <w:r w:rsidR="00995298" w:rsidRPr="00942D5F">
        <w:rPr>
          <w:rFonts w:ascii="Times New Roman" w:hAnsi="Times New Roman" w:cs="Times New Roman"/>
          <w:sz w:val="24"/>
          <w:szCs w:val="24"/>
        </w:rPr>
        <w:t xml:space="preserve"> 1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4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Vegetativ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ložk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duševních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činnost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Vegetative components of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mental activities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Kandidátská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práce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niversi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lova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4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tudium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motivac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omoc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elektrické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timulac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mozku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Studying </w:t>
      </w:r>
    </w:p>
    <w:p w:rsidR="00995298" w:rsidRPr="005E3A1F" w:rsidRDefault="00942D5F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motivation using electrical brain stimulation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Fysiologie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3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09-315.</w:t>
      </w:r>
    </w:p>
    <w:p w:rsidR="00942D5F" w:rsidRDefault="00995298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Irmi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68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Změn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ktivit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EEG v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hipokampu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během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páření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u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samců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potkanů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Changes in hippocampal EEG activity during copulation in male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rats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Fysi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7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24-225.</w:t>
      </w:r>
    </w:p>
    <w:p w:rsidR="00942D5F" w:rsidRDefault="00995298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8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nalýza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exuálního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u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samic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otkanů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otázka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Default="00942D5F" w:rsidP="00942D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kritéria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intenzity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2D5F">
        <w:rPr>
          <w:rFonts w:ascii="Times New Roman" w:hAnsi="Times New Roman" w:cs="Times New Roman"/>
          <w:sz w:val="24"/>
          <w:szCs w:val="24"/>
          <w:lang w:val="en-US"/>
        </w:rPr>
        <w:t>motivace</w:t>
      </w:r>
      <w:proofErr w:type="spellEnd"/>
      <w:r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Analysis of sexual behavior in female rat and a question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of criterion of motivation intensity]</w:t>
      </w:r>
      <w:r w:rsidR="00942D5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5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16-519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5298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995298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995298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995298">
        <w:rPr>
          <w:rFonts w:ascii="Times New Roman" w:hAnsi="Times New Roman" w:cs="Times New Roman"/>
          <w:sz w:val="24"/>
          <w:szCs w:val="24"/>
          <w:lang w:val="en-US"/>
        </w:rPr>
        <w:t xml:space="preserve">, Z., &amp; Freund, K. (1968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Experimentál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sychopatologie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[Experimental psychopathology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Zprávy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VUPs, 13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4-25.</w:t>
      </w:r>
    </w:p>
    <w:p w:rsidR="00942D5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Grofov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I. (1968).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Etologické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pojmy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autostimulačního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942D5F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Ethological </w:t>
      </w:r>
    </w:p>
    <w:p w:rsidR="00995298" w:rsidRPr="00942D5F" w:rsidRDefault="00942D5F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concepts of 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autostimulatory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behavior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942D5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 w:rsidR="00995298" w:rsidRPr="00942D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942D5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995298" w:rsidRPr="00942D5F">
        <w:rPr>
          <w:rFonts w:ascii="Times New Roman" w:hAnsi="Times New Roman" w:cs="Times New Roman"/>
          <w:i/>
          <w:sz w:val="24"/>
          <w:szCs w:val="24"/>
          <w:lang w:val="en-US"/>
        </w:rPr>
        <w:t>, 12</w:t>
      </w:r>
      <w:r w:rsidR="00995298" w:rsidRPr="00942D5F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="00995298" w:rsidRPr="00942D5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504-506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5298">
        <w:rPr>
          <w:rFonts w:ascii="Times New Roman" w:hAnsi="Times New Roman" w:cs="Times New Roman"/>
          <w:sz w:val="24"/>
          <w:szCs w:val="24"/>
        </w:rPr>
        <w:t>Hliňák</w:t>
      </w:r>
      <w:proofErr w:type="spellEnd"/>
      <w:r w:rsidRPr="00995298">
        <w:rPr>
          <w:rFonts w:ascii="Times New Roman" w:hAnsi="Times New Roman" w:cs="Times New Roman"/>
          <w:sz w:val="24"/>
          <w:szCs w:val="24"/>
        </w:rPr>
        <w:t xml:space="preserve">, Z., &amp; </w:t>
      </w:r>
      <w:proofErr w:type="spellStart"/>
      <w:r w:rsidRPr="00995298">
        <w:rPr>
          <w:rFonts w:ascii="Times New Roman" w:hAnsi="Times New Roman" w:cs="Times New Roman"/>
          <w:sz w:val="24"/>
          <w:szCs w:val="24"/>
        </w:rPr>
        <w:t>Madlafousek</w:t>
      </w:r>
      <w:proofErr w:type="spellEnd"/>
      <w:r w:rsidRPr="00995298">
        <w:rPr>
          <w:rFonts w:ascii="Times New Roman" w:hAnsi="Times New Roman" w:cs="Times New Roman"/>
          <w:sz w:val="24"/>
          <w:szCs w:val="24"/>
        </w:rPr>
        <w:t xml:space="preserve">, J. (1969).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 quantitative study of the synergistic action of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oestradio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d progesterone in inducing the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oestrous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the ovariectomized rat.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8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85-486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69). A shortening effect of progesterone on the duration of the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oestrous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the female rat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8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40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Irmi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70). Hippocampal electrical activity in course of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sexual behavior of male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83-87.</w:t>
      </w:r>
    </w:p>
    <w:p w:rsidR="00704AAE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0). </w:t>
      </w:r>
      <w:proofErr w:type="spellStart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>První</w:t>
      </w:r>
      <w:proofErr w:type="spellEnd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>heterosexuální</w:t>
      </w:r>
      <w:proofErr w:type="spellEnd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>zkušenosti</w:t>
      </w:r>
      <w:proofErr w:type="spellEnd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>samce</w:t>
      </w:r>
      <w:proofErr w:type="spellEnd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>krysy</w:t>
      </w:r>
      <w:proofErr w:type="spellEnd"/>
      <w:r w:rsidR="00704AAE" w:rsidRPr="00704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First </w:t>
      </w:r>
    </w:p>
    <w:p w:rsidR="00995298" w:rsidRPr="00995298" w:rsidRDefault="00704AAE" w:rsidP="009952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heterosexual experiences of a male rat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95298" w:rsidRPr="00995298">
        <w:rPr>
          <w:rFonts w:ascii="Times New Roman" w:hAnsi="Times New Roman" w:cs="Times New Roman"/>
          <w:i/>
          <w:sz w:val="24"/>
          <w:szCs w:val="24"/>
        </w:rPr>
        <w:t>Československá</w:t>
      </w:r>
      <w:proofErr w:type="spellEnd"/>
      <w:r w:rsidR="00995298" w:rsidRPr="00995298">
        <w:rPr>
          <w:rFonts w:ascii="Times New Roman" w:hAnsi="Times New Roman" w:cs="Times New Roman"/>
          <w:i/>
          <w:sz w:val="24"/>
          <w:szCs w:val="24"/>
        </w:rPr>
        <w:t xml:space="preserve"> Psychologie, 14,</w:t>
      </w:r>
      <w:r w:rsidR="00995298" w:rsidRPr="00995298">
        <w:rPr>
          <w:rFonts w:ascii="Times New Roman" w:hAnsi="Times New Roman" w:cs="Times New Roman"/>
          <w:sz w:val="24"/>
          <w:szCs w:val="24"/>
        </w:rPr>
        <w:t xml:space="preserve"> 278-279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5298">
        <w:rPr>
          <w:rFonts w:ascii="Times New Roman" w:hAnsi="Times New Roman" w:cs="Times New Roman"/>
          <w:sz w:val="24"/>
          <w:szCs w:val="24"/>
        </w:rPr>
        <w:t>Madlafousek</w:t>
      </w:r>
      <w:proofErr w:type="spellEnd"/>
      <w:r w:rsidRPr="00995298">
        <w:rPr>
          <w:rFonts w:ascii="Times New Roman" w:hAnsi="Times New Roman" w:cs="Times New Roman"/>
          <w:sz w:val="24"/>
          <w:szCs w:val="24"/>
        </w:rPr>
        <w:t xml:space="preserve">, J., Freund, K., &amp; </w:t>
      </w:r>
      <w:proofErr w:type="spellStart"/>
      <w:r w:rsidRPr="00995298">
        <w:rPr>
          <w:rFonts w:ascii="Times New Roman" w:hAnsi="Times New Roman" w:cs="Times New Roman"/>
          <w:sz w:val="24"/>
          <w:szCs w:val="24"/>
        </w:rPr>
        <w:t>Grofová</w:t>
      </w:r>
      <w:proofErr w:type="spellEnd"/>
      <w:r w:rsidRPr="00995298">
        <w:rPr>
          <w:rFonts w:ascii="Times New Roman" w:hAnsi="Times New Roman" w:cs="Times New Roman"/>
          <w:sz w:val="24"/>
          <w:szCs w:val="24"/>
        </w:rPr>
        <w:t xml:space="preserve">, I. (1970).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Variables determining the effect of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electrostimulation in the lateral preoptic area on the sexual behavior of male rats.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Journal of Comparative and Physiological Psychology, 7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8-44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037/h0029307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Gutmann, E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anzlíkov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V, (1971). Copulatory activity of male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rats after denervation of the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levato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ani muscle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0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74-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375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1). The effectiveness of estradiol and progesterone in </w:t>
      </w:r>
    </w:p>
    <w:p w:rsidR="00995298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nducing estrous behavior of rats ovariectomized at different age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0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64-65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1). The dependence of sexual behavior of inexperienced 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les on the precopulatory behavior of female albino rat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ceedings of the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Czechoslovak Physiological Society, 21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83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Paríz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1). Sexual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male rats sterilized by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dmium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Journal of Reproduction and Fertility, 26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89-196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530/jrf.0.0260189.</w:t>
      </w:r>
    </w:p>
    <w:p w:rsidR="00A32156" w:rsidRDefault="00995298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71).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První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kopulace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dospělých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samců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mění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jejich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závislost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</w:p>
    <w:p w:rsidR="00A32156" w:rsidRDefault="00A32156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předkopulačním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samic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(u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potkanů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). Je to bod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učení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first copulations of </w:t>
      </w:r>
    </w:p>
    <w:p w:rsidR="00A32156" w:rsidRDefault="00A32156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dult males change their dependence on the female precopulatory behavior (in rats). Is </w:t>
      </w:r>
    </w:p>
    <w:p w:rsidR="00995298" w:rsidRPr="005E3A1F" w:rsidRDefault="00A32156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this a point of learning?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5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-11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2). Female behavior and sexual arousal in heterosexual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male deviant offender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Journal of Nervous and Mental Disorders, 155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10-118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097/00005053-197208000-00005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2). The dependence of sexual behavior of inexperienced </w:t>
      </w:r>
    </w:p>
    <w:p w:rsidR="00995298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males on the precopulatory behavior of females in albino rat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1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83-84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2). Positive and negative effects of progesterone on the 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ecopulatory behavior of ovariectomized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14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70-171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and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72). Analysis of factors determining the appetitive and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versive phase of sexual behavior in the female rat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1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416-417.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4). Sexual arousal in mouse-killing male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3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46-147.</w:t>
      </w:r>
    </w:p>
    <w:p w:rsidR="00A32156" w:rsidRDefault="00995298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Novotn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V. (1975).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Podivná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žena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jako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objekt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A32156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deviantního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muže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biologie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fází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sexuálního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Strange woman as object of 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deviant male and biology of phases of sexual behavior]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71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91-294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ran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6). Decline of sexual behavior in castrated male 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rats: effects of female precopulatory behavior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Hormones and Behavior, 7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45-252.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: 10.1016/0018-506</w:t>
      </w:r>
      <w:proofErr w:type="gramStart"/>
      <w:r w:rsidRPr="005E3A1F">
        <w:rPr>
          <w:rFonts w:ascii="Times New Roman" w:hAnsi="Times New Roman" w:cs="Times New Roman"/>
          <w:sz w:val="24"/>
          <w:szCs w:val="24"/>
          <w:lang w:val="en-US"/>
        </w:rPr>
        <w:t>x(</w:t>
      </w:r>
      <w:proofErr w:type="gramEnd"/>
      <w:r w:rsidRPr="005E3A1F">
        <w:rPr>
          <w:rFonts w:ascii="Times New Roman" w:hAnsi="Times New Roman" w:cs="Times New Roman"/>
          <w:sz w:val="24"/>
          <w:szCs w:val="24"/>
          <w:lang w:val="en-US"/>
        </w:rPr>
        <w:t>76)90051-9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6). Autoregulated intracranial stimulation (self-stimulation) as an induction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of a cycle of motivational state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18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-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97-101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4294455"/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bookmarkEnd w:id="0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J. (1977). Variability of stimulus effect in the course of 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phallometric testing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rchives of Sexual Behavior, 6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35-141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10.1007/BF01541705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J. (1977). Female pre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as a determinant of sexual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activity in male rats [proceedings]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. 1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42-243.</w:t>
      </w:r>
    </w:p>
    <w:p w:rsidR="00A32156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rtín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77). </w:t>
      </w:r>
      <w:r w:rsidR="00A32156" w:rsidRPr="00A32156">
        <w:rPr>
          <w:rFonts w:ascii="Times New Roman" w:hAnsi="Times New Roman" w:cs="Times New Roman"/>
          <w:sz w:val="24"/>
          <w:szCs w:val="24"/>
        </w:rPr>
        <w:t xml:space="preserve">Psychologie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</w:rPr>
        <w:t>zvířat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</w:rPr>
        <w:t xml:space="preserve"> </w:t>
      </w:r>
      <w:r w:rsidRPr="00A32156">
        <w:rPr>
          <w:rFonts w:ascii="Times New Roman" w:hAnsi="Times New Roman" w:cs="Times New Roman"/>
          <w:sz w:val="24"/>
          <w:szCs w:val="24"/>
        </w:rPr>
        <w:t xml:space="preserve">[Psychology of </w:t>
      </w:r>
      <w:proofErr w:type="spellStart"/>
      <w:r w:rsidRPr="00A32156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A32156">
        <w:rPr>
          <w:rFonts w:ascii="Times New Roman" w:hAnsi="Times New Roman" w:cs="Times New Roman"/>
          <w:sz w:val="24"/>
          <w:szCs w:val="24"/>
        </w:rPr>
        <w:t>]</w:t>
      </w:r>
      <w:r w:rsidR="00A32156" w:rsidRPr="00A32156">
        <w:rPr>
          <w:rFonts w:ascii="Times New Roman" w:hAnsi="Times New Roman" w:cs="Times New Roman"/>
          <w:sz w:val="24"/>
          <w:szCs w:val="24"/>
        </w:rPr>
        <w:t>.</w:t>
      </w:r>
      <w:r w:rsidRPr="00A32156">
        <w:rPr>
          <w:rFonts w:ascii="Times New Roman" w:hAnsi="Times New Roman" w:cs="Times New Roman"/>
          <w:sz w:val="24"/>
          <w:szCs w:val="24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n: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Naučn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A32156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slovník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zemědělský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952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Vol. 7. Praha SZN, 550-560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82229978"/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Z. (1977). Sexual </w:t>
      </w:r>
      <w:proofErr w:type="spellStart"/>
      <w:r w:rsidR="00A3215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emale 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boratory 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t: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Inventor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tterning, and 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easurement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63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/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29-174.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</w:r>
      <w:hyperlink r:id="rId6" w:history="1">
        <w:r w:rsidRPr="005E3A1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://www.jstor.org/stable/4533852</w:t>
        </w:r>
      </w:hyperlink>
    </w:p>
    <w:bookmarkEnd w:id="1"/>
    <w:p w:rsidR="00A32156" w:rsidRDefault="00995298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Z. (1978).</w:t>
      </w:r>
      <w:r w:rsidR="00A32156" w:rsidRPr="00A32156">
        <w:rPr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jako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integrovaný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proces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metodologické</w:t>
      </w:r>
      <w:proofErr w:type="spellEnd"/>
      <w:r w:rsidR="00A32156" w:rsidRPr="00A32156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995298" w:rsidRPr="005E3A1F" w:rsidRDefault="00A32156" w:rsidP="00A321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metodické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technické</w:t>
      </w:r>
      <w:proofErr w:type="spellEnd"/>
      <w:r w:rsidRPr="00A32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32156">
        <w:rPr>
          <w:rFonts w:ascii="Times New Roman" w:hAnsi="Times New Roman" w:cs="Times New Roman"/>
          <w:sz w:val="24"/>
          <w:szCs w:val="24"/>
          <w:lang w:val="en-US"/>
        </w:rPr>
        <w:t>problémy</w:t>
      </w:r>
      <w:proofErr w:type="spellEnd"/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[Behavior as an integrated process: Methodological,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methodical, and technical problems]</w:t>
      </w:r>
      <w:r w:rsidR="00A321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>Zprávy</w:t>
      </w:r>
      <w:proofErr w:type="spellEnd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>Výzkumného</w:t>
      </w:r>
      <w:proofErr w:type="spellEnd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>ústavu</w:t>
      </w:r>
      <w:proofErr w:type="spellEnd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32156" w:rsidRPr="00A32156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proofErr w:type="spellEnd"/>
      <w:r w:rsidR="00A3215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54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-42.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Novotn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V. (1978). Stimuli eliciting sexual arousal in males </w:t>
      </w:r>
    </w:p>
    <w:p w:rsidR="00995298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w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offend adult women: </w:t>
      </w:r>
      <w:r w:rsidR="00AD111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n experimental </w:t>
      </w:r>
      <w:proofErr w:type="gramStart"/>
      <w:r w:rsidRPr="005E3A1F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23339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333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GoBack"/>
      <w:bookmarkEnd w:id="2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rchives of Sexual Behavior, 7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79-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: 10.1007/BF01542057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81964934"/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  <w:bookmarkEnd w:id="3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(1978). Factors influencing the duration of copulatory posture in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female laboratory rat [proceedings]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20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15.</w:t>
      </w:r>
    </w:p>
    <w:p w:rsidR="00AD1114" w:rsidRDefault="00995298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78). </w:t>
      </w:r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Od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ředkopulač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po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kopulač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(u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amců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AD1114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laboratorních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otkanů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opis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analýza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hypotézy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From pre-copulatory to copulatory </w:t>
      </w:r>
    </w:p>
    <w:p w:rsidR="00AD1114" w:rsidRDefault="00AD1114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behavior (in the male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ab/>
        <w:t>laboratory rat): Description, analysis, hypotheses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etologic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společnost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5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8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Tvorba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behaviorální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kategori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[Formation of behavioral categories]</w:t>
      </w:r>
      <w:r w:rsidR="00AD11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Zprávy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Ps, 54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5-18.</w:t>
      </w:r>
    </w:p>
    <w:p w:rsidR="00AD1114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8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Koncept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roblém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integrované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concept and problem of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integrated behavior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Zprávy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Ps, 54, 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7-8.</w:t>
      </w:r>
    </w:p>
    <w:p w:rsidR="00AD1114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8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Intenziv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aspekty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ozorované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Intense aspects of observed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behavior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Zprávy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Ps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4, 22-24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8). </w:t>
      </w:r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Co je to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etologie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[What is ethology?]</w:t>
      </w:r>
      <w:r w:rsidR="00AD11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iologické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Listy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43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6-58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ohapelov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 (1979). Initiation of copulatory behavior in 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strated male rats injected with critically adjusted doses of testosterone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Hormones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and Behavior, 13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9-20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: 10.1016/0018-506</w:t>
      </w:r>
      <w:proofErr w:type="gramStart"/>
      <w:r w:rsidRPr="005E3A1F">
        <w:rPr>
          <w:rFonts w:ascii="Times New Roman" w:hAnsi="Times New Roman" w:cs="Times New Roman"/>
          <w:sz w:val="24"/>
          <w:szCs w:val="24"/>
          <w:lang w:val="en-US"/>
        </w:rPr>
        <w:t>x(</w:t>
      </w:r>
      <w:proofErr w:type="gramEnd"/>
      <w:r w:rsidRPr="005E3A1F">
        <w:rPr>
          <w:rFonts w:ascii="Times New Roman" w:hAnsi="Times New Roman" w:cs="Times New Roman"/>
          <w:sz w:val="24"/>
          <w:szCs w:val="24"/>
          <w:lang w:val="en-US"/>
        </w:rPr>
        <w:t>79)90031-x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9). 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castrated male rats injected with 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suboptimal testosterone doses [proceedings]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21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52-53.</w:t>
      </w:r>
    </w:p>
    <w:p w:rsidR="00AD1114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d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9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roblémy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uče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motivační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ystéme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Problems of learning in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motivational systems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eskoslovenská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3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29-538.</w:t>
      </w:r>
    </w:p>
    <w:p w:rsidR="00AD1114" w:rsidRDefault="00995298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79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práva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lně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národ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rogramu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áklad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výzkumu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sychiatrii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A report on the fulfillment of the national program of basic research in psychiatry].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76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80-284.</w:t>
      </w:r>
    </w:p>
    <w:p w:rsidR="00AD1114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0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Vzrušuje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exhibicionisty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tra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neb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vztek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žen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Are </w:t>
      </w:r>
    </w:p>
    <w:p w:rsidR="00AD1114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exhibitionists excited by female fear or anger?].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asopís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Lékar̆ů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C̆eských</w:t>
      </w:r>
      <w:proofErr w:type="spellEnd"/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119</w:t>
      </w:r>
      <w:r w:rsidR="00995298" w:rsidRPr="00E201DD">
        <w:rPr>
          <w:rFonts w:ascii="Times New Roman" w:hAnsi="Times New Roman" w:cs="Times New Roman"/>
          <w:sz w:val="24"/>
          <w:szCs w:val="24"/>
          <w:lang w:val="en-US"/>
        </w:rPr>
        <w:t>(17-18)</w:t>
      </w:r>
      <w:r w:rsidR="00995298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298" w:rsidRPr="005E3A1F" w:rsidRDefault="00AD1114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95298" w:rsidRPr="005E3A1F">
        <w:rPr>
          <w:rFonts w:ascii="Times New Roman" w:hAnsi="Times New Roman" w:cs="Times New Roman"/>
          <w:sz w:val="24"/>
          <w:szCs w:val="24"/>
          <w:lang w:val="en-US"/>
        </w:rPr>
        <w:t>497-500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J. (1980). Sniffing and other exploratory behaviors in relation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to copulatory readiness in male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2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89-90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J. (1980). The critical state of copulatory readiness in castrated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le rats induced through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testostosterone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filled silastic capsule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42.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lastRenderedPageBreak/>
        <w:t>Benešov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O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Z. (1980). Activity and defecation rate in</w:t>
      </w:r>
    </w:p>
    <w:p w:rsidR="00995298" w:rsidRPr="005E3A1F" w:rsidRDefault="00995298" w:rsidP="0099529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“open-field” as related to the copulatory readiness in male rats. </w:t>
      </w:r>
      <w:bookmarkStart w:id="4" w:name="_Hlk185416383"/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Superior (Praha), </w:t>
      </w:r>
      <w:bookmarkEnd w:id="4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2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90-91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Z. (1980). On the problem of specificity in brain stimulation</w:t>
      </w:r>
    </w:p>
    <w:p w:rsidR="00995298" w:rsidRPr="005E3A1F" w:rsidRDefault="00995298" w:rsidP="009952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experimen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2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55.</w:t>
      </w:r>
    </w:p>
    <w:p w:rsidR="00201CCE" w:rsidRPr="005E3A1F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80). On the sexual dyad in laboratory rat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Superior (Praha), 2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89-296.</w:t>
      </w:r>
    </w:p>
    <w:p w:rsidR="00AD1114" w:rsidRDefault="00201CCE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80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Normál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atologické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amců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laboratorní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AD1114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D1114">
        <w:rPr>
          <w:rFonts w:ascii="Times New Roman" w:hAnsi="Times New Roman" w:cs="Times New Roman"/>
          <w:sz w:val="24"/>
          <w:szCs w:val="24"/>
          <w:lang w:val="en-US"/>
        </w:rPr>
        <w:t>otkanů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během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narušeného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řechodu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od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ředkopulačního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ke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kopulačnímu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[Normal and pathological behavior of male laboratory ra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during the impeded </w:t>
      </w:r>
    </w:p>
    <w:p w:rsidR="00AD1114" w:rsidRDefault="00AD1114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transition from the precopulatory to copulatory behavior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</w:t>
      </w:r>
    </w:p>
    <w:p w:rsidR="00201CCE" w:rsidRPr="005E3A1F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(Praha), 22</w:t>
      </w:r>
      <w:r w:rsidR="00201CCE"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4-25</w:t>
      </w:r>
    </w:p>
    <w:p w:rsidR="00AD1114" w:rsidRDefault="00201CCE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0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práva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výzkumný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ublikační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činnostech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VÚP za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obdob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1CCE" w:rsidRPr="005E3A1F" w:rsidRDefault="00AD1114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1114">
        <w:rPr>
          <w:rFonts w:ascii="Times New Roman" w:hAnsi="Times New Roman" w:cs="Times New Roman"/>
          <w:sz w:val="24"/>
          <w:szCs w:val="24"/>
          <w:lang w:val="en-US"/>
        </w:rPr>
        <w:t>1976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D1114">
        <w:rPr>
          <w:rFonts w:ascii="Times New Roman" w:hAnsi="Times New Roman" w:cs="Times New Roman"/>
          <w:sz w:val="24"/>
          <w:szCs w:val="24"/>
          <w:lang w:val="en-US"/>
        </w:rPr>
        <w:t>1980</w:t>
      </w:r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Report on research and publication activities of VÚPs for the period </w:t>
      </w:r>
    </w:p>
    <w:p w:rsidR="00201CC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976</w:t>
      </w:r>
      <w:r w:rsidR="00AD111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1980.] </w:t>
      </w:r>
      <w:proofErr w:type="spellStart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>Pražský</w:t>
      </w:r>
      <w:proofErr w:type="spellEnd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>psychiatrický</w:t>
      </w:r>
      <w:proofErr w:type="spellEnd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>výzkumný</w:t>
      </w:r>
      <w:proofErr w:type="spellEnd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i/>
          <w:sz w:val="24"/>
          <w:szCs w:val="24"/>
          <w:lang w:val="en-US"/>
        </w:rPr>
        <w:t>ústav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(Pp 1-91).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touš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1). The effect of bull seminal ribonuclease on </w:t>
      </w:r>
    </w:p>
    <w:p w:rsidR="00201CCE" w:rsidRPr="005E3A1F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reproductive organs and sexual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male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30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39-542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1). Estradiol treatment and precopulatory behavior in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ovariectomized female rat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y &amp; Behavior, 26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71-176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: 10.1016/0031-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9384(81)90006-8.</w:t>
      </w:r>
    </w:p>
    <w:p w:rsidR="00AD1114" w:rsidRDefault="00201CCE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Žantov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 (1981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exuál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chová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jako</w:t>
      </w:r>
      <w:proofErr w:type="spellEnd"/>
    </w:p>
    <w:p w:rsidR="00AD1114" w:rsidRDefault="00AD1114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komunikační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roces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kterým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se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realizuje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systém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částečných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motivačních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stavů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Sexual </w:t>
      </w:r>
    </w:p>
    <w:p w:rsidR="00AD1114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behavior as a communicative process by which a system of partial motivational states is </w:t>
      </w:r>
    </w:p>
    <w:p w:rsidR="00201CCE" w:rsidRPr="005E3A1F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realized]. </w:t>
      </w:r>
      <w:bookmarkStart w:id="5" w:name="_Hlk185414615"/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bookmarkEnd w:id="5"/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77</w:t>
      </w:r>
      <w:r w:rsidR="00201CCE" w:rsidRPr="00E201DD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77-384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rejčí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I. (1982). The influence of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lisuride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n sexual behavior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male rats. </w:t>
      </w:r>
      <w:bookmarkStart w:id="6" w:name="_Hlk185415987"/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</w:t>
      </w:r>
      <w:bookmarkEnd w:id="6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24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04-205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2). Initiation of 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castrated male rats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implanted with very small testosterone-filled silastic capsule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Endokrinologie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7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5-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43.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2). Under what conditions does laboratory male rat initiate </w:t>
      </w:r>
    </w:p>
    <w:p w:rsidR="00201CCE" w:rsidRPr="005E3A1F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with passively receptive female. </w:t>
      </w:r>
      <w:bookmarkStart w:id="7" w:name="_Hlk185415821"/>
      <w:bookmarkStart w:id="8" w:name="_Hlk180960966"/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(Praha),</w:t>
      </w:r>
      <w:bookmarkEnd w:id="7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bookmarkEnd w:id="8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24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9-13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 (1983). Importance of female’s pre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</w:p>
    <w:p w:rsidR="00201CCE" w:rsidRPr="00E201DD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imary initiation of male’s copulatory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the laboratory rat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86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-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01DD">
        <w:rPr>
          <w:rFonts w:ascii="Times New Roman" w:hAnsi="Times New Roman" w:cs="Times New Roman"/>
          <w:sz w:val="24"/>
          <w:szCs w:val="24"/>
          <w:lang w:val="en-US"/>
        </w:rPr>
        <w:tab/>
        <w:t>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37-248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3). The inverse role of preparatory erotic stimulation in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exhibitionists: Phallometric studie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rchives of Sexual Behavior, 1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23-148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007/BF01541557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3). Estradiol plus progesterone treatment and precopulatory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havior in ovariectomized female rat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y &amp; Behavior, 30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21-227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016/0031-9384(83)90009-4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3). Factors influencing the initiation of copulatory behavior of </w:t>
      </w:r>
    </w:p>
    <w:p w:rsidR="00201CCE" w:rsidRPr="005E3A1F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le laboratory rats with a passively receptive female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(Praha), 25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81-182.</w:t>
      </w:r>
    </w:p>
    <w:p w:rsidR="00AD1114" w:rsidRDefault="00201CCE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Hlk184293964"/>
      <w:bookmarkStart w:id="10" w:name="_Hlk180960000"/>
      <w:bookmarkStart w:id="11" w:name="_Hlk180960883"/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bookmarkEnd w:id="9"/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J.</w:t>
      </w:r>
      <w:bookmarkEnd w:id="10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Zvĕrin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  <w:bookmarkEnd w:id="11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(1984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lepše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exuál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artnerstv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D1114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exhibicionistů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Improvement of the sexual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parternership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exhibitionists]. </w:t>
      </w:r>
      <w:bookmarkStart w:id="12" w:name="_Hlk180926775"/>
    </w:p>
    <w:p w:rsidR="00201CCE" w:rsidRPr="005E3A1F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bookmarkEnd w:id="12"/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80</w:t>
      </w:r>
      <w:r w:rsidR="00201CCE"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303-307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>, J. (1984). Precopulatory behavior following testosterone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treatment in castrated male ra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26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24-225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Kolářský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A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Zvĕrin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5). Penile volume response to female emotional </w:t>
      </w:r>
    </w:p>
    <w:p w:rsidR="00201CCE" w:rsidRPr="005E3A1F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havior in men, committing forcible sexual acts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27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51-152.</w:t>
      </w:r>
    </w:p>
    <w:p w:rsidR="00AD1114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5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ávěrečná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práva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lně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stát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plánu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základního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výzkumu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Final </w:t>
      </w:r>
    </w:p>
    <w:p w:rsidR="00AD1114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report on the implementation of the State Basic Research Plan]. </w:t>
      </w:r>
      <w:bookmarkStart w:id="13" w:name="_Hlk181966418"/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ražský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psychiatrický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1CCE" w:rsidRPr="005E3A1F" w:rsidRDefault="00AD1114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výzkumný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ústav</w:t>
      </w:r>
      <w:proofErr w:type="spellEnd"/>
    </w:p>
    <w:bookmarkEnd w:id="13"/>
    <w:p w:rsidR="00AD1114" w:rsidRDefault="00201CCE" w:rsidP="00AD11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lastRenderedPageBreak/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Freund, K. (1986).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Experimentální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neuropsychopatologie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. (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Modely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r w:rsidR="00AD1114"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C1C4E" w:rsidRDefault="00AD1114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D1114">
        <w:rPr>
          <w:rFonts w:ascii="Times New Roman" w:hAnsi="Times New Roman" w:cs="Times New Roman"/>
          <w:sz w:val="24"/>
          <w:szCs w:val="24"/>
          <w:lang w:val="en-US"/>
        </w:rPr>
        <w:t>zvířatech</w:t>
      </w:r>
      <w:proofErr w:type="spellEnd"/>
      <w:r w:rsidRPr="00AD111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D1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Experimental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neuropsychopathology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. (Models in animals)]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VUPs Reports,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60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9-20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Špink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M. (1987). Transition from precopulatory to copulatory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male rats with lesions in medial preoptic area: dependence on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ecopulatory pattern of female.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ctivitas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ervosa Superior (Praha), 29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57-263.</w:t>
      </w:r>
    </w:p>
    <w:p w:rsidR="00201CC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liňá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Z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Špinka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Semerád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F. (1988). Role of the medial preoptic area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n sexual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of the male rat: a study using repeated cycloheximide infusions.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hysiologi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ohemoslovaca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37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32-442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arto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Röd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P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88). Induction of copulatory behavior in castrated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 xml:space="preserve">female and male Arctic foxes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Hormones and Behavior, 22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467-473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  <w:t>10.1016/0018-506</w:t>
      </w:r>
      <w:proofErr w:type="gramStart"/>
      <w:r w:rsidRPr="005E3A1F">
        <w:rPr>
          <w:rFonts w:ascii="Times New Roman" w:hAnsi="Times New Roman" w:cs="Times New Roman"/>
          <w:sz w:val="24"/>
          <w:szCs w:val="24"/>
          <w:lang w:val="en-US"/>
        </w:rPr>
        <w:t>x(</w:t>
      </w:r>
      <w:proofErr w:type="gramEnd"/>
      <w:r w:rsidRPr="005E3A1F">
        <w:rPr>
          <w:rFonts w:ascii="Times New Roman" w:hAnsi="Times New Roman" w:cs="Times New Roman"/>
          <w:sz w:val="24"/>
          <w:szCs w:val="24"/>
          <w:lang w:val="en-US"/>
        </w:rPr>
        <w:t>88)90051-7.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Losos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S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2). Classification of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llow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roups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ccording to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ze </w:t>
      </w:r>
    </w:p>
    <w:p w:rsidR="004C1C4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nder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rk 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onditions. In: Brown, R.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D. (ed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1C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4C1C4E" w:rsidRPr="004C1C4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4C1C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iology of </w:t>
      </w:r>
      <w:r w:rsidR="004C1C4E" w:rsidRPr="004C1C4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C1C4E">
        <w:rPr>
          <w:rFonts w:ascii="Times New Roman" w:hAnsi="Times New Roman" w:cs="Times New Roman"/>
          <w:i/>
          <w:sz w:val="24"/>
          <w:szCs w:val="24"/>
          <w:lang w:val="en-US"/>
        </w:rPr>
        <w:t>eer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 xml:space="preserve"> (P. 88)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. Springer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https://doi.org/10.1007/978-1-4612-2782-3_23</w:t>
      </w:r>
    </w:p>
    <w:p w:rsidR="004C1C4E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3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Erotologie</w:t>
      </w:r>
      <w:proofErr w:type="spellEnd"/>
      <w:r w:rsidR="004C1C4E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[Erotology?]</w:t>
      </w:r>
      <w:r w:rsidR="004C1C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wsletter of the Czech and Slovak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Ethological Society, 8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6-9.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Bartoš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L.,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4). Infanticide in a seasonal breeder: the case of red deer.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Animal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 47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217-219.</w:t>
      </w:r>
    </w:p>
    <w:p w:rsidR="004C1C4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4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Láska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k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bližnímu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pleistocénu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dnes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Love of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neighbour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 Pleistocene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and today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 38</w:t>
      </w:r>
      <w:r w:rsidR="00201CCE" w:rsidRPr="00E201DD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3-65.</w:t>
      </w:r>
    </w:p>
    <w:p w:rsidR="00201CC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Illmann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G. &amp;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5). Occurrence and characteristics of unsuccessful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nursings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n minipigs during the first week of life. 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Applied Animal Behavior Science, 44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9-18.</w:t>
      </w:r>
    </w:p>
    <w:p w:rsidR="004C1C4E" w:rsidRDefault="00201CCE" w:rsidP="004C1C4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5). </w:t>
      </w:r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vývoji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pojmu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„</w:t>
      </w:r>
      <w:proofErr w:type="spellStart"/>
      <w:proofErr w:type="gram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funkce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“ v</w:t>
      </w:r>
      <w:proofErr w:type="gram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evoluč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biologii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On the development of </w:t>
      </w:r>
    </w:p>
    <w:p w:rsidR="004C1C4E" w:rsidRDefault="004C1C4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the concept of "function" in evolutionary biology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4" w:name="_Hlk185415136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wsletter of the Czech and Slovak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Ethological Society, 10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-8.</w:t>
      </w:r>
    </w:p>
    <w:bookmarkEnd w:id="14"/>
    <w:p w:rsidR="00201CC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 (1996). Kurt Freund (1914-1996). </w:t>
      </w:r>
      <w:bookmarkStart w:id="15" w:name="_Hlk185415073"/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Československá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bookmarkEnd w:id="15"/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40</w:t>
      </w:r>
      <w:r w:rsidRPr="00E201DD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55-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556.</w:t>
      </w:r>
    </w:p>
    <w:p w:rsidR="004C1C4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lastRenderedPageBreak/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7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Mozek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ne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univerzál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superpočítač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brain is not a universal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supercomputer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PROPS 3(1)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10-11.</w:t>
      </w:r>
    </w:p>
    <w:p w:rsidR="004C1C4E" w:rsidRDefault="00201CCE" w:rsidP="004C1C4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7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Dospívá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chlapců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dívek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bez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otců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psychosociál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deprivace</w:t>
      </w:r>
      <w:proofErr w:type="spellEnd"/>
    </w:p>
    <w:p w:rsidR="004C1C4E" w:rsidRDefault="004C1C4E" w:rsidP="004C1C4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C1C4E">
        <w:rPr>
          <w:rFonts w:ascii="Times New Roman" w:hAnsi="Times New Roman" w:cs="Times New Roman"/>
          <w:sz w:val="24"/>
          <w:szCs w:val="24"/>
          <w:lang w:val="en-US"/>
        </w:rPr>
        <w:t>nebo</w:t>
      </w:r>
      <w:proofErr w:type="spellEnd"/>
      <w:r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C1C4E">
        <w:rPr>
          <w:rFonts w:ascii="Times New Roman" w:hAnsi="Times New Roman" w:cs="Times New Roman"/>
          <w:sz w:val="24"/>
          <w:szCs w:val="24"/>
          <w:lang w:val="en-US"/>
        </w:rPr>
        <w:t>alternativní</w:t>
      </w:r>
      <w:proofErr w:type="spellEnd"/>
      <w:r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C1C4E">
        <w:rPr>
          <w:rFonts w:ascii="Times New Roman" w:hAnsi="Times New Roman" w:cs="Times New Roman"/>
          <w:sz w:val="24"/>
          <w:szCs w:val="24"/>
          <w:lang w:val="en-US"/>
        </w:rPr>
        <w:t>adaptace</w:t>
      </w:r>
      <w:proofErr w:type="spellEnd"/>
      <w:r w:rsidRPr="004C1C4E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Adolescence of boys and girls without fathers: psychosocial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depriv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</w:rPr>
        <w:t>or alternative adaptation?]</w:t>
      </w:r>
      <w:r>
        <w:rPr>
          <w:rFonts w:ascii="Times New Roman" w:hAnsi="Times New Roman" w:cs="Times New Roman"/>
          <w:sz w:val="24"/>
          <w:szCs w:val="24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_Hlk185414779"/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</w:rPr>
        <w:t>Československá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</w:rPr>
        <w:t xml:space="preserve"> Psychologie</w:t>
      </w:r>
      <w:bookmarkEnd w:id="16"/>
      <w:r w:rsidR="00201CCE" w:rsidRPr="005E3A1F">
        <w:rPr>
          <w:rFonts w:ascii="Times New Roman" w:hAnsi="Times New Roman" w:cs="Times New Roman"/>
          <w:i/>
          <w:sz w:val="24"/>
          <w:szCs w:val="24"/>
        </w:rPr>
        <w:t>, 41</w:t>
      </w:r>
      <w:r w:rsidR="00201CCE" w:rsidRPr="00E201DD">
        <w:rPr>
          <w:rFonts w:ascii="Times New Roman" w:hAnsi="Times New Roman" w:cs="Times New Roman"/>
          <w:sz w:val="24"/>
          <w:szCs w:val="24"/>
        </w:rPr>
        <w:t>(5)</w:t>
      </w:r>
      <w:r w:rsidR="00201CCE" w:rsidRPr="005E3A1F">
        <w:rPr>
          <w:rFonts w:ascii="Times New Roman" w:hAnsi="Times New Roman" w:cs="Times New Roman"/>
          <w:i/>
          <w:sz w:val="24"/>
          <w:szCs w:val="24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</w:rPr>
        <w:t xml:space="preserve"> 451-454.</w:t>
      </w:r>
    </w:p>
    <w:p w:rsidR="004C1C4E" w:rsidRPr="004C1C4E" w:rsidRDefault="00201CCE" w:rsidP="004C1C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J. (1997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Fenomén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uče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z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pohledu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současné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etologie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</w:rPr>
        <w:t>evoluční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</w:rPr>
        <w:t xml:space="preserve"> psychologie</w:t>
      </w:r>
      <w:r w:rsidR="004C1C4E" w:rsidRPr="004C1C4E">
        <w:rPr>
          <w:rFonts w:ascii="Times New Roman" w:hAnsi="Times New Roman" w:cs="Times New Roman"/>
          <w:sz w:val="24"/>
          <w:szCs w:val="24"/>
        </w:rPr>
        <w:t xml:space="preserve"> </w:t>
      </w:r>
      <w:r w:rsidRPr="004C1C4E">
        <w:rPr>
          <w:rFonts w:ascii="Times New Roman" w:hAnsi="Times New Roman" w:cs="Times New Roman"/>
          <w:sz w:val="24"/>
          <w:szCs w:val="24"/>
        </w:rPr>
        <w:t xml:space="preserve">[The </w:t>
      </w:r>
    </w:p>
    <w:p w:rsidR="004C1C4E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phenomenon of learning in the perspective of contemporary ethology and evolutionary </w:t>
      </w:r>
    </w:p>
    <w:p w:rsidR="00201CCE" w:rsidRPr="005E3A1F" w:rsidRDefault="004C1C4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psychology]. </w:t>
      </w:r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Newsletter of the Czech and Slovak Ethological Society, 10,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5-8.</w:t>
      </w:r>
    </w:p>
    <w:p w:rsidR="004C1C4E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1999).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Dawkinsova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kniha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„The Common </w:t>
      </w:r>
      <w:proofErr w:type="gramStart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Gene“ (</w:t>
      </w:r>
      <w:proofErr w:type="spellStart"/>
      <w:proofErr w:type="gram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>Společný</w:t>
      </w:r>
      <w:proofErr w:type="spellEnd"/>
      <w:r w:rsidR="004C1C4E"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gen) pro </w:t>
      </w:r>
    </w:p>
    <w:p w:rsidR="00201CCE" w:rsidRPr="005E3A1F" w:rsidRDefault="004C1C4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4C1C4E">
        <w:rPr>
          <w:rFonts w:ascii="Times New Roman" w:hAnsi="Times New Roman" w:cs="Times New Roman"/>
          <w:sz w:val="24"/>
          <w:szCs w:val="24"/>
          <w:lang w:val="en-US"/>
        </w:rPr>
        <w:t>behaviorální</w:t>
      </w:r>
      <w:proofErr w:type="spellEnd"/>
      <w:r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C1C4E">
        <w:rPr>
          <w:rFonts w:ascii="Times New Roman" w:hAnsi="Times New Roman" w:cs="Times New Roman"/>
          <w:sz w:val="24"/>
          <w:szCs w:val="24"/>
          <w:lang w:val="en-US"/>
        </w:rPr>
        <w:t>vědy</w:t>
      </w:r>
      <w:proofErr w:type="spellEnd"/>
      <w:r w:rsidRPr="004C1C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[Dawkins' "The Common Gene" for behavioral sciences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>Psychiatrie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</w:p>
    <w:p w:rsidR="00201CCE" w:rsidRPr="005E3A1F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3A1F">
        <w:rPr>
          <w:rFonts w:ascii="Times New Roman" w:hAnsi="Times New Roman" w:cs="Times New Roman"/>
          <w:i/>
          <w:sz w:val="24"/>
          <w:szCs w:val="24"/>
          <w:lang w:val="en-US"/>
        </w:rPr>
        <w:tab/>
        <w:t>3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(1), 74-77.</w:t>
      </w:r>
    </w:p>
    <w:p w:rsidR="000F7510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2001):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Rozhovor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s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PhDr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Jaroslavem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Madlafouskem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(2000–2001)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Interview </w:t>
      </w:r>
    </w:p>
    <w:p w:rsidR="000F7510" w:rsidRDefault="000F7510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PhDr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. Jaroslav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(2000-2001)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Baštecká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B., &amp; </w:t>
      </w:r>
      <w:proofErr w:type="spellStart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Goldmann</w:t>
      </w:r>
      <w:proofErr w:type="spellEnd"/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P. </w:t>
      </w:r>
    </w:p>
    <w:p w:rsidR="00201CCE" w:rsidRPr="00201CCE" w:rsidRDefault="000F7510" w:rsidP="0020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510">
        <w:rPr>
          <w:rFonts w:ascii="Times New Roman" w:hAnsi="Times New Roman" w:cs="Times New Roman"/>
          <w:i/>
          <w:sz w:val="24"/>
          <w:szCs w:val="24"/>
        </w:rPr>
        <w:t>Základy</w:t>
      </w:r>
      <w:proofErr w:type="spellEnd"/>
      <w:r w:rsidRPr="000F751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F7510">
        <w:rPr>
          <w:rFonts w:ascii="Times New Roman" w:hAnsi="Times New Roman" w:cs="Times New Roman"/>
          <w:i/>
          <w:sz w:val="24"/>
          <w:szCs w:val="24"/>
        </w:rPr>
        <w:t>klinické</w:t>
      </w:r>
      <w:proofErr w:type="spellEnd"/>
      <w:r w:rsidRPr="000F7510">
        <w:rPr>
          <w:rFonts w:ascii="Times New Roman" w:hAnsi="Times New Roman" w:cs="Times New Roman"/>
          <w:i/>
          <w:sz w:val="24"/>
          <w:szCs w:val="24"/>
        </w:rPr>
        <w:t xml:space="preserve"> psychologie</w:t>
      </w:r>
      <w:r w:rsidRPr="000F7510">
        <w:rPr>
          <w:rFonts w:ascii="Times New Roman" w:hAnsi="Times New Roman" w:cs="Times New Roman"/>
          <w:sz w:val="24"/>
          <w:szCs w:val="24"/>
        </w:rPr>
        <w:t xml:space="preserve"> </w:t>
      </w:r>
      <w:r w:rsidR="00201CCE" w:rsidRPr="000F7510">
        <w:rPr>
          <w:rFonts w:ascii="Times New Roman" w:hAnsi="Times New Roman" w:cs="Times New Roman"/>
          <w:sz w:val="24"/>
          <w:szCs w:val="24"/>
        </w:rPr>
        <w:t>(Pp 140-148)</w:t>
      </w:r>
      <w:r w:rsidRPr="000F751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01CCE" w:rsidRPr="00201CCE">
        <w:rPr>
          <w:rFonts w:ascii="Times New Roman" w:hAnsi="Times New Roman" w:cs="Times New Roman"/>
          <w:sz w:val="24"/>
          <w:szCs w:val="24"/>
        </w:rPr>
        <w:t>Portál</w:t>
      </w:r>
      <w:proofErr w:type="spellEnd"/>
      <w:r w:rsidR="00201CCE" w:rsidRPr="00201CCE">
        <w:rPr>
          <w:rFonts w:ascii="Times New Roman" w:hAnsi="Times New Roman" w:cs="Times New Roman"/>
          <w:sz w:val="24"/>
          <w:szCs w:val="24"/>
        </w:rPr>
        <w:t>.</w:t>
      </w:r>
    </w:p>
    <w:p w:rsidR="000F7510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</w:rPr>
        <w:t xml:space="preserve">, J. (2002). </w:t>
      </w:r>
      <w:proofErr w:type="spellStart"/>
      <w:r w:rsidRPr="005E3A1F">
        <w:rPr>
          <w:rFonts w:ascii="Times New Roman" w:hAnsi="Times New Roman" w:cs="Times New Roman"/>
          <w:sz w:val="24"/>
          <w:szCs w:val="24"/>
        </w:rPr>
        <w:t>Evoluční</w:t>
      </w:r>
      <w:proofErr w:type="spellEnd"/>
      <w:r w:rsidRPr="005E3A1F">
        <w:rPr>
          <w:rFonts w:ascii="Times New Roman" w:hAnsi="Times New Roman" w:cs="Times New Roman"/>
          <w:sz w:val="24"/>
          <w:szCs w:val="24"/>
        </w:rPr>
        <w:t xml:space="preserve"> psychologie</w:t>
      </w:r>
      <w:r w:rsidR="000F7510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0F7510">
        <w:rPr>
          <w:rFonts w:ascii="Times New Roman" w:hAnsi="Times New Roman" w:cs="Times New Roman"/>
          <w:sz w:val="24"/>
          <w:szCs w:val="24"/>
        </w:rPr>
        <w:t>Evolutionary</w:t>
      </w:r>
      <w:proofErr w:type="spellEnd"/>
      <w:r w:rsidR="000F7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510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5E3A1F">
        <w:rPr>
          <w:rFonts w:ascii="Times New Roman" w:hAnsi="Times New Roman" w:cs="Times New Roman"/>
          <w:sz w:val="24"/>
          <w:szCs w:val="24"/>
        </w:rPr>
        <w:t xml:space="preserve">].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n: C. </w:t>
      </w: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Höschl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</w:p>
    <w:p w:rsidR="00201CCE" w:rsidRPr="00201CCE" w:rsidRDefault="000F7510" w:rsidP="0020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201CCE" w:rsidRPr="000F7510">
        <w:rPr>
          <w:rFonts w:ascii="Times New Roman" w:hAnsi="Times New Roman" w:cs="Times New Roman"/>
          <w:sz w:val="24"/>
          <w:szCs w:val="24"/>
        </w:rPr>
        <w:t>Libiger</w:t>
      </w:r>
      <w:proofErr w:type="spellEnd"/>
      <w:r w:rsidR="00201CCE" w:rsidRPr="000F7510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="00201CCE" w:rsidRPr="000F7510">
        <w:rPr>
          <w:rFonts w:ascii="Times New Roman" w:hAnsi="Times New Roman" w:cs="Times New Roman"/>
          <w:sz w:val="24"/>
          <w:szCs w:val="24"/>
        </w:rPr>
        <w:t>Švestka</w:t>
      </w:r>
      <w:proofErr w:type="spellEnd"/>
      <w:r w:rsidR="00201CCE" w:rsidRPr="000F751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01CCE" w:rsidRPr="000F7510">
        <w:rPr>
          <w:rFonts w:ascii="Times New Roman" w:hAnsi="Times New Roman" w:cs="Times New Roman"/>
          <w:sz w:val="24"/>
          <w:szCs w:val="24"/>
        </w:rPr>
        <w:t>Eds</w:t>
      </w:r>
      <w:proofErr w:type="spellEnd"/>
      <w:r w:rsidR="00201CCE" w:rsidRPr="000F7510">
        <w:rPr>
          <w:rFonts w:ascii="Times New Roman" w:hAnsi="Times New Roman" w:cs="Times New Roman"/>
          <w:sz w:val="24"/>
          <w:szCs w:val="24"/>
        </w:rPr>
        <w:t xml:space="preserve">.), </w:t>
      </w:r>
      <w:r w:rsidR="00201CCE" w:rsidRPr="00201CCE">
        <w:rPr>
          <w:rFonts w:ascii="Times New Roman" w:hAnsi="Times New Roman" w:cs="Times New Roman"/>
          <w:i/>
          <w:sz w:val="24"/>
          <w:szCs w:val="24"/>
        </w:rPr>
        <w:t>Psychiatrie</w:t>
      </w:r>
      <w:r w:rsidR="00201CCE" w:rsidRPr="00201CCE">
        <w:rPr>
          <w:rFonts w:ascii="Times New Roman" w:hAnsi="Times New Roman" w:cs="Times New Roman"/>
          <w:sz w:val="24"/>
          <w:szCs w:val="24"/>
        </w:rPr>
        <w:t xml:space="preserve"> (Pp. 212-216). </w:t>
      </w:r>
      <w:proofErr w:type="spellStart"/>
      <w:r w:rsidR="00201CCE" w:rsidRPr="00201CCE">
        <w:rPr>
          <w:rFonts w:ascii="Times New Roman" w:hAnsi="Times New Roman" w:cs="Times New Roman"/>
          <w:sz w:val="24"/>
          <w:szCs w:val="24"/>
        </w:rPr>
        <w:t>Tigis</w:t>
      </w:r>
      <w:proofErr w:type="spellEnd"/>
      <w:r w:rsidR="00201CCE" w:rsidRPr="00201CCE">
        <w:rPr>
          <w:rFonts w:ascii="Times New Roman" w:hAnsi="Times New Roman" w:cs="Times New Roman"/>
          <w:sz w:val="24"/>
          <w:szCs w:val="24"/>
        </w:rPr>
        <w:t>.</w:t>
      </w:r>
    </w:p>
    <w:p w:rsidR="000F7510" w:rsidRPr="000F7510" w:rsidRDefault="00201CCE" w:rsidP="00201C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</w:rPr>
        <w:t xml:space="preserve">, J. (2002).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</w:rPr>
        <w:t>Evoluční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</w:rPr>
        <w:t xml:space="preserve"> psychologie –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</w:rPr>
        <w:t>příklad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</w:rPr>
        <w:t>sjednocující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</w:rPr>
        <w:t xml:space="preserve"> psychologie </w:t>
      </w:r>
      <w:r w:rsidRPr="000F751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F7510">
        <w:rPr>
          <w:rFonts w:ascii="Times New Roman" w:hAnsi="Times New Roman" w:cs="Times New Roman"/>
          <w:sz w:val="24"/>
          <w:szCs w:val="24"/>
        </w:rPr>
        <w:t>Evolutionary</w:t>
      </w:r>
      <w:proofErr w:type="spellEnd"/>
      <w:r w:rsidRPr="000F75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1CCE" w:rsidRPr="005E3A1F" w:rsidRDefault="000F7510" w:rsidP="0020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01CCE" w:rsidRPr="00201CCE">
        <w:rPr>
          <w:rFonts w:ascii="Times New Roman" w:hAnsi="Times New Roman" w:cs="Times New Roman"/>
          <w:sz w:val="24"/>
          <w:szCs w:val="24"/>
          <w:lang w:val="en-US"/>
        </w:rPr>
        <w:t>psychology – An example of unifying psychology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1CCE" w:rsidRPr="005E3A1F">
        <w:rPr>
          <w:rFonts w:ascii="Times New Roman" w:hAnsi="Times New Roman" w:cs="Times New Roman"/>
          <w:i/>
          <w:sz w:val="24"/>
          <w:szCs w:val="24"/>
        </w:rPr>
        <w:t xml:space="preserve">Psychologie </w:t>
      </w:r>
      <w:proofErr w:type="spellStart"/>
      <w:r w:rsidR="00201CCE" w:rsidRPr="005E3A1F">
        <w:rPr>
          <w:rFonts w:ascii="Times New Roman" w:hAnsi="Times New Roman" w:cs="Times New Roman"/>
          <w:i/>
          <w:sz w:val="24"/>
          <w:szCs w:val="24"/>
        </w:rPr>
        <w:t>Dnes</w:t>
      </w:r>
      <w:proofErr w:type="spellEnd"/>
      <w:r w:rsidR="00201CCE" w:rsidRPr="005E3A1F">
        <w:rPr>
          <w:rFonts w:ascii="Times New Roman" w:hAnsi="Times New Roman" w:cs="Times New Roman"/>
          <w:i/>
          <w:sz w:val="24"/>
          <w:szCs w:val="24"/>
        </w:rPr>
        <w:t>, 8</w:t>
      </w:r>
      <w:r w:rsidR="00201CCE" w:rsidRPr="00E201DD">
        <w:rPr>
          <w:rFonts w:ascii="Times New Roman" w:hAnsi="Times New Roman" w:cs="Times New Roman"/>
          <w:sz w:val="24"/>
          <w:szCs w:val="24"/>
        </w:rPr>
        <w:t>(2)</w:t>
      </w:r>
      <w:r w:rsidR="00201CCE" w:rsidRPr="005E3A1F">
        <w:rPr>
          <w:rFonts w:ascii="Times New Roman" w:hAnsi="Times New Roman" w:cs="Times New Roman"/>
          <w:i/>
          <w:sz w:val="24"/>
          <w:szCs w:val="24"/>
        </w:rPr>
        <w:t>,</w:t>
      </w:r>
      <w:r w:rsidR="00201CCE" w:rsidRPr="005E3A1F">
        <w:rPr>
          <w:rFonts w:ascii="Times New Roman" w:hAnsi="Times New Roman" w:cs="Times New Roman"/>
          <w:sz w:val="24"/>
          <w:szCs w:val="24"/>
        </w:rPr>
        <w:t xml:space="preserve"> 22-23.</w:t>
      </w:r>
    </w:p>
    <w:p w:rsidR="000F7510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01CCE">
        <w:rPr>
          <w:rFonts w:ascii="Times New Roman" w:hAnsi="Times New Roman" w:cs="Times New Roman"/>
          <w:sz w:val="24"/>
          <w:szCs w:val="24"/>
        </w:rPr>
        <w:t>Madlafousek</w:t>
      </w:r>
      <w:proofErr w:type="spellEnd"/>
      <w:r w:rsidRPr="00201CCE">
        <w:rPr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201CCE">
        <w:rPr>
          <w:rFonts w:ascii="Times New Roman" w:hAnsi="Times New Roman" w:cs="Times New Roman"/>
          <w:sz w:val="24"/>
          <w:szCs w:val="24"/>
        </w:rPr>
        <w:t>Hučín</w:t>
      </w:r>
      <w:proofErr w:type="spellEnd"/>
      <w:r w:rsidRPr="00201CCE">
        <w:rPr>
          <w:rFonts w:ascii="Times New Roman" w:hAnsi="Times New Roman" w:cs="Times New Roman"/>
          <w:sz w:val="24"/>
          <w:szCs w:val="24"/>
        </w:rPr>
        <w:t xml:space="preserve">, J. (2002).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Situace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současného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člověka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se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změnila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situation of </w:t>
      </w:r>
    </w:p>
    <w:p w:rsidR="00201CCE" w:rsidRPr="00942D5F" w:rsidRDefault="000F7510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contemporary man has changed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01CCE" w:rsidRPr="00942D5F">
        <w:rPr>
          <w:rFonts w:ascii="Times New Roman" w:hAnsi="Times New Roman" w:cs="Times New Roman"/>
          <w:i/>
          <w:sz w:val="24"/>
          <w:szCs w:val="24"/>
          <w:lang w:val="en-US"/>
        </w:rPr>
        <w:t>Psychologie</w:t>
      </w:r>
      <w:proofErr w:type="spellEnd"/>
      <w:r w:rsidR="00201CCE" w:rsidRPr="00942D5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01CCE" w:rsidRPr="00942D5F">
        <w:rPr>
          <w:rFonts w:ascii="Times New Roman" w:hAnsi="Times New Roman" w:cs="Times New Roman"/>
          <w:i/>
          <w:sz w:val="24"/>
          <w:szCs w:val="24"/>
          <w:lang w:val="en-US"/>
        </w:rPr>
        <w:t>Dnes</w:t>
      </w:r>
      <w:proofErr w:type="spellEnd"/>
      <w:r w:rsidR="00201CCE" w:rsidRPr="00942D5F">
        <w:rPr>
          <w:rFonts w:ascii="Times New Roman" w:hAnsi="Times New Roman" w:cs="Times New Roman"/>
          <w:i/>
          <w:sz w:val="24"/>
          <w:szCs w:val="24"/>
          <w:lang w:val="en-US"/>
        </w:rPr>
        <w:t>, 8</w:t>
      </w:r>
      <w:r w:rsidR="00201CCE" w:rsidRPr="00942D5F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="00201CCE" w:rsidRPr="00942D5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201CCE" w:rsidRPr="00942D5F">
        <w:rPr>
          <w:rFonts w:ascii="Times New Roman" w:hAnsi="Times New Roman" w:cs="Times New Roman"/>
          <w:sz w:val="24"/>
          <w:szCs w:val="24"/>
          <w:lang w:val="en-US"/>
        </w:rPr>
        <w:t xml:space="preserve"> 13.</w:t>
      </w:r>
    </w:p>
    <w:p w:rsidR="000F7510" w:rsidRPr="000F7510" w:rsidRDefault="00201CCE" w:rsidP="00201CC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, J. (2005).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ro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budoucí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rodiče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[For parents in the making]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In: </w:t>
      </w:r>
      <w:proofErr w:type="spellStart"/>
      <w:r w:rsidRPr="000F7510">
        <w:rPr>
          <w:rFonts w:ascii="Times New Roman" w:hAnsi="Times New Roman" w:cs="Times New Roman"/>
          <w:i/>
          <w:sz w:val="24"/>
          <w:szCs w:val="24"/>
          <w:lang w:val="en-US"/>
        </w:rPr>
        <w:t>Manere</w:t>
      </w:r>
      <w:proofErr w:type="spellEnd"/>
      <w:r w:rsidRPr="000F75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</w:t>
      </w:r>
      <w:proofErr w:type="spellStart"/>
      <w:r w:rsidRPr="000F7510">
        <w:rPr>
          <w:rFonts w:ascii="Times New Roman" w:hAnsi="Times New Roman" w:cs="Times New Roman"/>
          <w:i/>
          <w:sz w:val="24"/>
          <w:szCs w:val="24"/>
          <w:lang w:val="en-US"/>
        </w:rPr>
        <w:t>montibus</w:t>
      </w:r>
      <w:proofErr w:type="spellEnd"/>
      <w:r w:rsidRPr="000F75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</w:t>
      </w:r>
    </w:p>
    <w:p w:rsidR="000F7510" w:rsidRDefault="000F7510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7510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201CCE" w:rsidRPr="000F75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ceedings of Václav </w:t>
      </w:r>
      <w:proofErr w:type="spellStart"/>
      <w:r w:rsidR="00201CCE" w:rsidRPr="000F7510">
        <w:rPr>
          <w:rFonts w:ascii="Times New Roman" w:hAnsi="Times New Roman" w:cs="Times New Roman"/>
          <w:i/>
          <w:sz w:val="24"/>
          <w:szCs w:val="24"/>
          <w:lang w:val="en-US"/>
        </w:rPr>
        <w:t>Brichacek</w:t>
      </w:r>
      <w:proofErr w:type="spellEnd"/>
      <w:r w:rsidR="00201CCE" w:rsidRPr="000F75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 the occasion of his life jubile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p. 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135-14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K </w:t>
      </w:r>
    </w:p>
    <w:p w:rsidR="00201CCE" w:rsidRPr="005E3A1F" w:rsidRDefault="000F7510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FHS</w:t>
      </w:r>
    </w:p>
    <w:p w:rsidR="000F7510" w:rsidRDefault="00201CCE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3A1F">
        <w:rPr>
          <w:rFonts w:ascii="Times New Roman" w:hAnsi="Times New Roman" w:cs="Times New Roman"/>
          <w:sz w:val="24"/>
          <w:szCs w:val="24"/>
          <w:lang w:val="en-US"/>
        </w:rPr>
        <w:t>Madlafousek</w:t>
      </w:r>
      <w:proofErr w:type="spellEnd"/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Člověk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jeho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rodina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>společnost</w:t>
      </w:r>
      <w:proofErr w:type="spellEnd"/>
      <w:r w:rsidR="000F7510" w:rsidRPr="000F75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[The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uman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hild,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amily and 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>ociety]</w:t>
      </w:r>
      <w:r w:rsidR="000F75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E3A1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201CCE" w:rsidRPr="005E3A1F" w:rsidRDefault="000F7510" w:rsidP="00201C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1CCE" w:rsidRPr="005E3A1F">
        <w:rPr>
          <w:rFonts w:ascii="Times New Roman" w:hAnsi="Times New Roman" w:cs="Times New Roman"/>
          <w:sz w:val="24"/>
          <w:szCs w:val="24"/>
          <w:lang w:val="en-US"/>
        </w:rPr>
        <w:t>Unfinished book.</w:t>
      </w:r>
    </w:p>
    <w:sectPr w:rsidR="00201CCE" w:rsidRPr="005E3A1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723D" w:rsidRDefault="00E2723D" w:rsidP="00201CCE">
      <w:pPr>
        <w:spacing w:after="0" w:line="240" w:lineRule="auto"/>
      </w:pPr>
      <w:r>
        <w:separator/>
      </w:r>
    </w:p>
  </w:endnote>
  <w:endnote w:type="continuationSeparator" w:id="0">
    <w:p w:rsidR="00E2723D" w:rsidRDefault="00E2723D" w:rsidP="00201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723D" w:rsidRDefault="00E2723D" w:rsidP="00201CCE">
      <w:pPr>
        <w:spacing w:after="0" w:line="240" w:lineRule="auto"/>
      </w:pPr>
      <w:r>
        <w:separator/>
      </w:r>
    </w:p>
  </w:footnote>
  <w:footnote w:type="continuationSeparator" w:id="0">
    <w:p w:rsidR="00E2723D" w:rsidRDefault="00E2723D" w:rsidP="00201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44787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201CCE" w:rsidRDefault="00201C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1CCE" w:rsidRDefault="00201C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298"/>
    <w:rsid w:val="000F7510"/>
    <w:rsid w:val="00201CCE"/>
    <w:rsid w:val="00233397"/>
    <w:rsid w:val="004C1C4E"/>
    <w:rsid w:val="00704AAE"/>
    <w:rsid w:val="008F0602"/>
    <w:rsid w:val="00942D5F"/>
    <w:rsid w:val="00995298"/>
    <w:rsid w:val="00A32156"/>
    <w:rsid w:val="00AD1114"/>
    <w:rsid w:val="00CE7FBA"/>
    <w:rsid w:val="00E201DD"/>
    <w:rsid w:val="00E2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49DE"/>
  <w15:chartTrackingRefBased/>
  <w15:docId w15:val="{37EF5F1C-D11B-42EA-9A85-C65EBE847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52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CCE"/>
  </w:style>
  <w:style w:type="paragraph" w:styleId="Footer">
    <w:name w:val="footer"/>
    <w:basedOn w:val="Normal"/>
    <w:link w:val="FooterChar"/>
    <w:uiPriority w:val="99"/>
    <w:unhideWhenUsed/>
    <w:rsid w:val="0020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jstor.org/stable/453385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2683</Words>
  <Characters>1529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Pfaus</dc:creator>
  <cp:keywords/>
  <dc:description/>
  <cp:lastModifiedBy>Jim Pfaus</cp:lastModifiedBy>
  <cp:revision>5</cp:revision>
  <dcterms:created xsi:type="dcterms:W3CDTF">2025-05-05T19:30:00Z</dcterms:created>
  <dcterms:modified xsi:type="dcterms:W3CDTF">2025-06-03T09:55:00Z</dcterms:modified>
</cp:coreProperties>
</file>